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NewRoman;MS Mincho" w:cs="Times New Roman"/>
          <w:b/>
          <w:b/>
          <w:sz w:val="24"/>
          <w:szCs w:val="20"/>
          <w:lang w:val="en-US"/>
        </w:rPr>
      </w:pPr>
      <w:r>
        <w:rPr>
          <w:rFonts w:eastAsia="TimesNewRoman;MS Mincho" w:cs="Times New Roman" w:ascii="Times New Roman" w:hAnsi="Times New Roman"/>
          <w:b/>
          <w:sz w:val="24"/>
          <w:szCs w:val="20"/>
          <w:lang w:val="en-US"/>
        </w:rPr>
        <w:t>S1 Table. Summary of the included studies examining the criterion-related validity of walk/run field tests for estimating cardiorespiratory fitness</w:t>
      </w:r>
    </w:p>
    <w:tbl>
      <w:tblPr>
        <w:tblW w:w="105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6"/>
        <w:gridCol w:w="77"/>
        <w:gridCol w:w="568"/>
        <w:gridCol w:w="1050"/>
        <w:gridCol w:w="1146"/>
        <w:gridCol w:w="992"/>
        <w:gridCol w:w="1212"/>
        <w:gridCol w:w="1843"/>
        <w:gridCol w:w="1031"/>
      </w:tblGrid>
      <w:tr>
        <w:trPr>
          <w:trHeight w:val="300" w:hRule="atLeast"/>
        </w:trPr>
        <w:tc>
          <w:tcPr>
            <w:tcW w:w="2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sz w:val="24"/>
                <w:szCs w:val="20"/>
                <w:highlight w:val="yellow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sz w:val="24"/>
                <w:szCs w:val="20"/>
                <w:lang w:val="en-US"/>
              </w:rPr>
              <w:t>Source</w:t>
            </w:r>
          </w:p>
        </w:tc>
        <w:tc>
          <w:tcPr>
            <w:tcW w:w="6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i/>
                <w:i/>
                <w:sz w:val="24"/>
                <w:szCs w:val="20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i/>
                <w:sz w:val="24"/>
                <w:szCs w:val="20"/>
                <w:lang w:val="en-US"/>
              </w:rPr>
              <w:t>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sz w:val="24"/>
                <w:szCs w:val="20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sz w:val="24"/>
                <w:szCs w:val="20"/>
                <w:lang w:val="en-US"/>
              </w:rPr>
              <w:t>Sex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sz w:val="24"/>
                <w:szCs w:val="20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sz w:val="24"/>
                <w:szCs w:val="20"/>
                <w:lang w:val="en-US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sz w:val="24"/>
                <w:szCs w:val="20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sz w:val="24"/>
                <w:szCs w:val="20"/>
                <w:lang w:val="en-US"/>
              </w:rPr>
              <w:t>Fitnes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sz w:val="24"/>
                <w:szCs w:val="20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sz w:val="24"/>
                <w:szCs w:val="20"/>
                <w:lang w:val="en-US"/>
              </w:rPr>
              <w:t>Field Te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sz w:val="24"/>
                <w:szCs w:val="20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sz w:val="24"/>
                <w:szCs w:val="20"/>
                <w:lang w:val="en-US"/>
              </w:rPr>
              <w:t>Criterion Tes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TimesNewRoman;MS Mincho" w:cs="Times New Roman"/>
                <w:sz w:val="24"/>
                <w:szCs w:val="20"/>
                <w:lang w:val="en-US"/>
              </w:rPr>
            </w:pPr>
            <w:r>
              <w:rPr>
                <w:rFonts w:eastAsia="TimesNewRoman;MS Mincho" w:cs="Times New Roman" w:ascii="Times New Roman" w:hAnsi="Times New Roman"/>
                <w:sz w:val="24"/>
                <w:szCs w:val="20"/>
                <w:lang w:val="en-US"/>
              </w:rPr>
              <w:t>Validity</w:t>
            </w:r>
            <w:r>
              <w:rPr>
                <w:rFonts w:eastAsia="TimesNewRoman;MS Mincho" w:cs="Times New Roman" w:ascii="Times New Roman" w:hAnsi="Times New Roman"/>
                <w:sz w:val="24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59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both"/>
              <w:rPr>
                <w:rFonts w:ascii="Times New Roman" w:hAnsi="Times New Roman" w:eastAsia="TimesNewRoman;MS Mincho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Only performance score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rbineau et al. [3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4.9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ay et al. [6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9.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o-jun et al. [7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hiko [7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.5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umagai et al. [8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4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msbottom et al. [10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8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msbottom et al. [10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msbottom et al. [10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msbottom et al. [10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msbottom et al. [11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msbottom et al. [11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msbottom et al. [11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.4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cott et al. [11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ratton et al. [12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3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cec et al. [12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3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cec et al. [12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naka et al. [12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3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naka et al. [12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yand et al. [14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1.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pperson et al. [6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8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ckson et al. [8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4.2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yles et al. [9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sch [11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naka et al. [12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iley et al. [14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isar et al. [4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5.4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rociak et al. [5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ster et al. [6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tin et al. [7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llo et al. [9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llo et al. [9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2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oriš [12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oriš et al. [12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naka et al. [12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alker et al. [13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ltman et al. [13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2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ltman et al. [13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8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ltman et al. [14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4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iley et al. [14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randon et al. [3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2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 Silva et al. [5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9.3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 Silva et al. [5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4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rant et al. [6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3.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hon et al. [9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4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'Gorman et al. [1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9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lattery et al. [11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5.7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cec et al. [12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3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cec et al. [12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h et al. [12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5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h et al. [12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8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nithan et al. [13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ger et al. [3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.4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orge et al. [65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tchell et al. [6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hosh et al. [6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5.9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rant et al. [7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rant et al. [7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ergenroeder et al. [7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irk et al. [8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itagawa et al. [8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itagawa et al. [8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ssicotte et al. [9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.3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ssicotte et al. [9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yhew et al. [9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5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yles et al. [9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ng et al. [10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sch [11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dkva et al. [11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9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iglein et al. [13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derson [26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ono et al. [3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ke [3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.7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ns et al. [3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ns et al. [3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.9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stro-Piñero et al. [4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1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stro-Piñero et al. [4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nningham et al. [4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8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reton et al. [4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2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reton et al. [5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reton et al. [5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mitz et al. [5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3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e Almeida et al. [5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rociak et al. [5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ster et al. [6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tin et al. [7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ines et al. [7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ines et al. [7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rahenbuhl et al. [8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rahenbuhl et al. [8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2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rsh et al. [9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5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ssicotte et al. [9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4.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ssicotte et al. [9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cCormack et al. [9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8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cCreigh [9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5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owman et al. [10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5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lowman et al. [10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4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owland et al. [11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loniger et al. [11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loniger et al. [11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ong et al. [11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naka et al. [12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ehrs et al. [13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iley et al. [14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íaz et al. [5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3.7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sch [11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,0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marwaey et al. [25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5.2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marwaey et al. [25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.6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randon et al. [3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2.5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stro-Piñero et al. [43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2.4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stro-Piñero et al. [43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1.6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tin et al. [7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5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gham et al. [7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1.4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gham et al. [7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8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Yoshida et al. [14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8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erfila et al. [6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ke et al. [3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.7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reton et al. [4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2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tin et al. [7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mlin et al. [7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mlin et al. [7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rahenbuhl et al. [8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rahenbuhl et al. [8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2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odak et al. [13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iou [4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l Pupo et al. [5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4.1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tin et al. [7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.5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evill et al. [10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5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uiz et al. [1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.7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uiz et al. [1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7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eyand et al. [14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1.4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Wiley et al. [14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¼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merants [10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.3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cec et al. [12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ndyopadhyay [2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2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ndyopadhyay [30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rghols et al. [3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ke [3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2.7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lders et al. [4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4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sajus et al. [1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4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iou [4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nley et al. [4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1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oper [1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rociak [5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1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inkard et al. [5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ntana [6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.9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ontana [6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0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utin et al. [7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owald et al. [7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5.8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ckson et al. [8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ckson et al. [8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0.6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essup et al. [8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4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atch et al. [8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8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 et al. [9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cCreigh et al. [9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5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'Gorma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et al. [1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9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enry [10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7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Quinart et al. [10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3.7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arling et al. [11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1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parling et al. [11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.9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rabas et al. [27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ldwin [28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.8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rgmann et al. [3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.4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ckson et al. [8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.5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ackson et al. [8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0.6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rahenbuhl et al. [8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.7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cCreigh [9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5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ludo et al. [10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5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ludo et al. [10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2.3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urley et al. [13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2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urley et al. [13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8.9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rgmann et al. [3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.4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awrenz et al. [9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.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wisher et al. [12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.3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n Mechelen et al. [13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an Mechelen et al. [13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odak et al. [13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on Haaren et al. [13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Von Haaren et al. [13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0595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erformance score with other variables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llo et al. [98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 mil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orge et al. [6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tchell et al. [6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2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ergenroeder et al. [7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9.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ycle ergomete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arsen et al. [89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.5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ono et al. [3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ns et al. [40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2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ureton et al. [51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3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mitz et al. [5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3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orge et al. [66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6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rahenbuhl et al. [8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5.3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stro-Piñero et al. [43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7.4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½ mi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Hamlin et al. [75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7.6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0 y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orghols et al. [34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olbaugh et al. [4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0.9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Jessup et al. [8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4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2 min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aldwin et al. [28]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1.8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rgmann et al. [33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.5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cCreigh [97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8.5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ludo et al. [10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.3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aludo et al. [102]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9.3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9 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7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rgmann et al. [32]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Childre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4.95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6 mi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readmill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0.77</w:t>
            </w:r>
          </w:p>
        </w:tc>
      </w:tr>
    </w:tbl>
    <w:p>
      <w:pPr>
        <w:pStyle w:val="Normal"/>
        <w:spacing w:lineRule="auto" w:line="480" w:before="120" w:after="120"/>
        <w:contextualSpacing/>
        <w:jc w:val="both"/>
        <w:rPr>
          <w:lang w:val="en-US"/>
        </w:rPr>
      </w:pPr>
      <w:r>
        <w:rPr>
          <w:rFonts w:eastAsia="TimesNewRoman;MS Mincho" w:cs="Times New Roman" w:ascii="Times New Roman" w:hAnsi="Times New Roman"/>
          <w:i/>
          <w:sz w:val="24"/>
          <w:szCs w:val="20"/>
          <w:lang w:val="en-US"/>
        </w:rPr>
        <w:t>Note</w:t>
      </w:r>
      <w:r>
        <w:rPr>
          <w:rFonts w:eastAsia="TimesNewRoman;MS Mincho" w:cs="Times New Roman" w:ascii="Times New Roman" w:hAnsi="Times New Roman"/>
          <w:sz w:val="24"/>
          <w:szCs w:val="20"/>
          <w:lang w:val="en-US"/>
        </w:rPr>
        <w:t>.</w:t>
      </w:r>
      <w:r>
        <w:rPr>
          <w:rFonts w:eastAsia="TimesNewRoman;MS Mincho" w:cs="Times New Roman" w:ascii="Times New Roman" w:hAnsi="Times New Roman"/>
          <w:sz w:val="24"/>
          <w:szCs w:val="24"/>
          <w:lang w:val="en-US"/>
        </w:rPr>
        <w:t xml:space="preserve"> This table shows all the studies included in the meta-analysis with the maximal oxygen uptake </w:t>
      </w:r>
      <w:r>
        <w:rPr>
          <w:rFonts w:eastAsia="TimesNewRoman;MS Mincho" w:cs="Times New Roman" w:ascii="Times New Roman" w:hAnsi="Times New Roman"/>
          <w:sz w:val="24"/>
          <w:szCs w:val="20"/>
          <w:lang w:val="en-US"/>
        </w:rPr>
        <w:t xml:space="preserve">relative to body mass only. ? = no information; </w:t>
      </w:r>
      <w:r>
        <w:rPr>
          <w:rFonts w:eastAsia="TimesNewRoman;MS Mincho" w:cs="Times New Roman" w:ascii="Times New Roman" w:hAnsi="Times New Roman"/>
          <w:sz w:val="24"/>
          <w:szCs w:val="20"/>
          <w:vertAlign w:val="superscript"/>
          <w:lang w:val="en-US"/>
        </w:rPr>
        <w:t>a</w:t>
      </w:r>
      <w:r>
        <w:rPr>
          <w:rFonts w:eastAsia="TimesNewRoman;MS Mincho" w:cs="Times New Roman" w:ascii="Times New Roman" w:hAnsi="Times New Roman"/>
          <w:sz w:val="24"/>
          <w:szCs w:val="20"/>
          <w:lang w:val="en-US"/>
        </w:rPr>
        <w:t xml:space="preserve"> Criterion-related validity values are reported in absolute values and in Pearson´s </w:t>
      </w:r>
      <w:r>
        <w:rPr>
          <w:rFonts w:eastAsia="TimesNewRoman;MS Mincho" w:cs="Times New Roman" w:ascii="Times New Roman" w:hAnsi="Times New Roman"/>
          <w:i/>
          <w:sz w:val="24"/>
          <w:szCs w:val="20"/>
          <w:lang w:val="en-US"/>
        </w:rPr>
        <w:t>r</w:t>
      </w:r>
      <w:r>
        <w:rPr>
          <w:rFonts w:eastAsia="TimesNewRoman;MS Mincho" w:cs="Times New Roman" w:ascii="Times New Roman" w:hAnsi="Times New Roman"/>
          <w:sz w:val="24"/>
          <w:szCs w:val="20"/>
          <w:lang w:val="en-US"/>
        </w:rPr>
        <w:t xml:space="preserve"> correlation coefficients; in case of multiple values only the correlation coefficients used in the meta-analysis is report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s-E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Quickanswercontent">
    <w:name w:val="quick-answer-content"/>
    <w:basedOn w:val="Fuentedeprrafopredeter"/>
    <w:qFormat/>
    <w:rPr/>
  </w:style>
  <w:style w:type="character" w:styleId="Editor">
    <w:name w:val="editor"/>
    <w:basedOn w:val="Fuentedeprrafopredeter"/>
    <w:qFormat/>
    <w:rPr/>
  </w:style>
  <w:style w:type="character" w:styleId="Absnonlinkmetadata">
    <w:name w:val="abs_nonlink_metadata"/>
    <w:basedOn w:val="Fuentedeprrafopredeter"/>
    <w:qFormat/>
    <w:rPr/>
  </w:style>
  <w:style w:type="character" w:styleId="Abscitationtitle">
    <w:name w:val="abs_citation_title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EncabezadoCar">
    <w:name w:val="Encabezado Car"/>
    <w:basedOn w:val="Fuentedeprrafopredeter"/>
    <w:qFormat/>
    <w:rPr>
      <w:rFonts w:ascii="Calibri" w:hAnsi="Calibri" w:eastAsia="Malgun Gothic" w:cs="Times New Roman"/>
    </w:rPr>
  </w:style>
  <w:style w:type="character" w:styleId="PiedepginaCar">
    <w:name w:val="Pie de página Car"/>
    <w:basedOn w:val="Fuentedeprrafopredeter"/>
    <w:qFormat/>
    <w:rPr>
      <w:rFonts w:ascii="Calibri" w:hAnsi="Calibri" w:eastAsia="Malgun Gothic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algun Gothic" w:cs="Times New Roman"/>
      <w:color w:val="000000"/>
      <w:sz w:val="24"/>
      <w:szCs w:val="24"/>
      <w:lang w:val="es-ES" w:eastAsia="ko-KR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5:22:00Z</dcterms:created>
  <dc:creator>hp</dc:creator>
  <dc:description/>
  <cp:keywords/>
  <dc:language>en-US</dc:language>
  <cp:lastModifiedBy>hp</cp:lastModifiedBy>
  <dcterms:modified xsi:type="dcterms:W3CDTF">2016-03-08T16:00:00Z</dcterms:modified>
  <cp:revision>29</cp:revision>
  <dc:subject/>
  <dc:title/>
</cp:coreProperties>
</file>